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Source Serif Pro;Times New Roman" w:hAnsi="Source Serif Pro;Times New Roman" w:eastAsia="Source Serif Pro;Times New Roman" w:cs="Source Serif Pro;Times New Roman"/>
          <w:b/>
          <w:b/>
          <w:szCs w:val="28"/>
        </w:rPr>
      </w:pPr>
      <w:r>
        <w:rPr>
          <w:rFonts w:eastAsia="Source Serif Pro;Times New Roman" w:cs="Source Serif Pro;Times New Roman" w:ascii="Source Serif Pro;Times New Roman" w:hAnsi="Source Serif Pro;Times New Roman"/>
          <w:b/>
          <w:szCs w:val="28"/>
        </w:rPr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082"/>
        <w:gridCol w:w="2083"/>
        <w:gridCol w:w="1561"/>
        <w:gridCol w:w="1551"/>
        <w:gridCol w:w="2083"/>
      </w:tblGrid>
      <w:tr>
        <w:trPr>
          <w:trHeight w:val="380" w:hRule="atLeast"/>
        </w:trPr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Non-overweight (BMI &lt; 25)</w:t>
            </w:r>
          </w:p>
        </w:tc>
        <w:tc>
          <w:tcPr>
            <w:tcW w:w="31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Overweight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(25 ≤ BMI &lt; 30)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Obese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(BMI ≥ 30)</w:t>
            </w:r>
          </w:p>
        </w:tc>
      </w:tr>
      <w:tr>
        <w:trPr>
          <w:trHeight w:val="380" w:hRule="atLeast"/>
        </w:trPr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Overall</w:t>
            </w:r>
          </w:p>
        </w:tc>
        <w:tc>
          <w:tcPr>
            <w:tcW w:w="36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6</w:t>
            </w:r>
          </w:p>
        </w:tc>
        <w:tc>
          <w:tcPr>
            <w:tcW w:w="36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0.03</w:t>
            </w:r>
          </w:p>
        </w:tc>
      </w:tr>
    </w:tbl>
    <w:p>
      <w:pPr>
        <w:pStyle w:val="Normal"/>
        <w:spacing w:lineRule="auto" w:line="240"/>
        <w:rPr>
          <w:rFonts w:ascii="Source Serif Pro;Times New Roman" w:hAnsi="Source Serif Pro;Times New Roman" w:eastAsia="Source Serif Pro;Times New Roman" w:cs="Source Serif Pro;Times New Roman"/>
          <w:b/>
          <w:b/>
          <w:sz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b/>
          <w:sz w:val="12"/>
        </w:rPr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080"/>
        <w:gridCol w:w="1040"/>
        <w:gridCol w:w="2080"/>
        <w:gridCol w:w="1040"/>
        <w:gridCol w:w="2080"/>
        <w:gridCol w:w="1040"/>
      </w:tblGrid>
      <w:tr>
        <w:trPr>
          <w:trHeight w:val="38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No family history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1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8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9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1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5</w:t>
            </w:r>
          </w:p>
        </w:tc>
      </w:tr>
      <w:tr>
        <w:trPr>
          <w:trHeight w:val="38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Family history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1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09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</w:tc>
      </w:tr>
    </w:tbl>
    <w:p>
      <w:pPr>
        <w:pStyle w:val="Normal"/>
        <w:spacing w:lineRule="auto" w:line="240"/>
        <w:rPr>
          <w:rFonts w:ascii="Source Serif Pro;Times New Roman" w:hAnsi="Source Serif Pro;Times New Roman" w:eastAsia="Source Serif Pro;Times New Roman" w:cs="Source Serif Pro;Times New Roman"/>
          <w:b/>
          <w:b/>
          <w:sz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b/>
          <w:sz w:val="12"/>
        </w:rPr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080"/>
        <w:gridCol w:w="1040"/>
        <w:gridCol w:w="2080"/>
        <w:gridCol w:w="1040"/>
        <w:gridCol w:w="2080"/>
        <w:gridCol w:w="1040"/>
      </w:tblGrid>
      <w:tr>
        <w:trPr>
          <w:trHeight w:val="38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Low PR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2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6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6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6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4</w:t>
            </w:r>
          </w:p>
        </w:tc>
      </w:tr>
      <w:tr>
        <w:trPr>
          <w:trHeight w:val="420" w:hRule="atLeast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Medium PRS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3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</w:tc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 xml:space="preserve"> </w:t>
            </w: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5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</w:tc>
      </w:tr>
      <w:tr>
        <w:trPr>
          <w:trHeight w:val="420" w:hRule="atLeast"/>
        </w:trPr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08</w:t>
            </w:r>
          </w:p>
        </w:tc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6</w:t>
            </w:r>
          </w:p>
        </w:tc>
        <w:tc>
          <w:tcPr>
            <w:tcW w:w="2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6</w:t>
            </w:r>
          </w:p>
        </w:tc>
      </w:tr>
      <w:tr>
        <w:trPr>
          <w:trHeight w:val="380" w:hRule="atLeast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High PRS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1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0.02</w:t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</w:r>
          </w:p>
        </w:tc>
      </w:tr>
    </w:tbl>
    <w:p>
      <w:pPr>
        <w:pStyle w:val="Normal"/>
        <w:spacing w:lineRule="auto" w:line="240"/>
        <w:jc w:val="center"/>
        <w:rPr>
          <w:rFonts w:ascii="Source Serif Pro;Times New Roman" w:hAnsi="Source Serif Pro;Times New Roman" w:eastAsia="Source Serif Pro;Times New Roman" w:cs="Source Serif Pro;Times New Roman"/>
          <w:b/>
          <w:b/>
          <w:sz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b/>
          <w:sz w:val="12"/>
        </w:rPr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083"/>
        <w:gridCol w:w="3643"/>
        <w:gridCol w:w="3634"/>
      </w:tblGrid>
      <w:tr>
        <w:trPr>
          <w:trHeight w:val="380" w:hRule="atLeast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Insulin only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8</w:t>
            </w:r>
          </w:p>
        </w:tc>
        <w:tc>
          <w:tcPr>
            <w:tcW w:w="3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1</w:t>
            </w:r>
          </w:p>
        </w:tc>
      </w:tr>
      <w:tr>
        <w:trPr>
          <w:trHeight w:val="380" w:hRule="atLeast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Metformin only</w:t>
            </w:r>
          </w:p>
        </w:tc>
        <w:tc>
          <w:tcPr>
            <w:tcW w:w="3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</w:rPr>
              <w:t>0.8</w:t>
            </w:r>
          </w:p>
        </w:tc>
        <w:tc>
          <w:tcPr>
            <w:tcW w:w="3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Source Serif Pro;Times New Roman" w:hAnsi="Source Serif Pro;Times New Roman" w:eastAsia="Source Serif Pro;Times New Roman" w:cs="Source Serif Pro;Times New Roman"/>
                <w:b/>
                <w:b/>
              </w:rPr>
            </w:pPr>
            <w:r>
              <w:rPr>
                <w:rFonts w:eastAsia="Source Serif Pro;Times New Roman" w:cs="Source Serif Pro;Times New Roman" w:ascii="Source Serif Pro;Times New Roman" w:hAnsi="Source Serif Pro;Times New Roman"/>
                <w:b/>
              </w:rPr>
              <w:t>0.008</w:t>
            </w:r>
          </w:p>
        </w:tc>
      </w:tr>
    </w:tbl>
    <w:p>
      <w:pPr>
        <w:pStyle w:val="Normal"/>
        <w:rPr>
          <w:rFonts w:ascii="Source Serif Pro;Times New Roman" w:hAnsi="Source Serif Pro;Times New Roman" w:eastAsia="Source Serif Pro;Times New Roman" w:cs="Source Serif Pro;Times New Roman"/>
          <w:b/>
          <w:b/>
          <w:sz w:val="12"/>
          <w:szCs w:val="12"/>
        </w:rPr>
      </w:pPr>
      <w:r>
        <w:rPr>
          <w:rFonts w:eastAsia="Source Serif Pro;Times New Roman" w:cs="Source Serif Pro;Times New Roman" w:ascii="Source Serif Pro;Times New Roman" w:hAnsi="Source Serif Pro;Times New Roman"/>
          <w:b/>
          <w:sz w:val="12"/>
          <w:szCs w:val="12"/>
        </w:rPr>
      </w:r>
    </w:p>
    <w:p>
      <w:pPr>
        <w:pStyle w:val="Normal"/>
        <w:rPr>
          <w:sz w:val="18"/>
          <w:szCs w:val="18"/>
        </w:rPr>
      </w:pPr>
      <w:r>
        <w:rPr>
          <w:rFonts w:eastAsia="Source Serif Pro;Times New Roman" w:cs="Source Serif Pro;Times New Roman" w:ascii="Source Serif Pro;Times New Roman" w:hAnsi="Source Serif Pro;Times New Roman"/>
          <w:b/>
          <w:sz w:val="18"/>
          <w:szCs w:val="18"/>
        </w:rPr>
        <w:t xml:space="preserve">Table S1: p-values between all adjacent groups in Table 2, calculated via a difference-of-odds-ratios test. 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>Each box spans a pair of groups from Table 2, and the number inside the box is the p-value corresponding to how significantly different the odds ratios of the two groups are from each other. Given a pair of odds ratios OR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1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 xml:space="preserve"> and OR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2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>, corresponding to regression coefficients β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1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 xml:space="preserve"> and β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2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 xml:space="preserve"> with standard errors σ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1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 xml:space="preserve"> and σ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2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>, the z-score corresponding to their difference is z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diff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 xml:space="preserve"> = (β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1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 xml:space="preserve"> - β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2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>) / sqrt(σ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1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perscript"/>
        </w:rPr>
        <w:t>2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 xml:space="preserve"> + σ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2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perscript"/>
        </w:rPr>
        <w:t>2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>). This z-score can be converted into a p-value p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  <w:vertAlign w:val="subscript"/>
        </w:rPr>
        <w:t>diff</w:t>
      </w:r>
      <w:r>
        <w:rPr>
          <w:rFonts w:eastAsia="Source Serif Pro;Times New Roman" w:cs="Source Serif Pro;Times New Roman" w:ascii="Source Serif Pro;Times New Roman" w:hAnsi="Source Serif Pro;Times New Roman"/>
          <w:sz w:val="18"/>
          <w:szCs w:val="18"/>
        </w:rPr>
        <w:t xml:space="preserve">, which is what is shown in this table. Significant p-values are bolded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ource Serif Pro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6T18:06:00Z</dcterms:created>
  <dc:creator>Michael Wainberg</dc:creator>
  <dc:description/>
  <cp:keywords/>
  <dc:language>en-US</dc:language>
  <cp:lastModifiedBy>Michael Wainberg</cp:lastModifiedBy>
  <dcterms:modified xsi:type="dcterms:W3CDTF">2019-10-26T18:07:00Z</dcterms:modified>
  <cp:revision>1</cp:revision>
  <dc:subject/>
  <dc:title/>
</cp:coreProperties>
</file>